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1F6DF" w14:textId="77777777" w:rsidR="00AB3553" w:rsidRPr="00883CA5" w:rsidRDefault="00AB3553" w:rsidP="00AB3553">
      <w:pPr>
        <w:spacing w:line="480" w:lineRule="auto"/>
      </w:pPr>
      <w:bookmarkStart w:id="0" w:name="_GoBack"/>
      <w:bookmarkEnd w:id="0"/>
      <w:r>
        <w:rPr>
          <w:b/>
          <w:bCs/>
        </w:rPr>
        <w:t xml:space="preserve">S4 </w:t>
      </w:r>
      <w:r w:rsidRPr="00883CA5">
        <w:rPr>
          <w:b/>
          <w:bCs/>
        </w:rPr>
        <w:t>Table</w:t>
      </w:r>
      <w:r w:rsidRPr="00644813">
        <w:rPr>
          <w:b/>
          <w:bCs/>
        </w:rPr>
        <w:t>. Multivariate Analysis for Bleeding in Renal Transplant Recipients on Prolonged Anticoagulation</w:t>
      </w:r>
    </w:p>
    <w:p w14:paraId="2D0895AB" w14:textId="77777777" w:rsidR="00AB3553" w:rsidRPr="00883CA5" w:rsidRDefault="00AB3553" w:rsidP="00AB3553"/>
    <w:tbl>
      <w:tblPr>
        <w:tblW w:w="7185" w:type="dxa"/>
        <w:tblLook w:val="04A0" w:firstRow="1" w:lastRow="0" w:firstColumn="1" w:lastColumn="0" w:noHBand="0" w:noVBand="1"/>
      </w:tblPr>
      <w:tblGrid>
        <w:gridCol w:w="3135"/>
        <w:gridCol w:w="2790"/>
        <w:gridCol w:w="1260"/>
      </w:tblGrid>
      <w:tr w:rsidR="00AB3553" w:rsidRPr="00883CA5" w14:paraId="7C1715FA" w14:textId="77777777" w:rsidTr="009D75E8">
        <w:trPr>
          <w:trHeight w:val="282"/>
        </w:trPr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84A2" w14:textId="77777777" w:rsidR="00AB3553" w:rsidRPr="00883CA5" w:rsidRDefault="00AB3553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0795" w14:textId="77777777" w:rsidR="00AB3553" w:rsidRPr="00883CA5" w:rsidRDefault="00AB3553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929A" w14:textId="77777777" w:rsidR="00AB3553" w:rsidRPr="00883CA5" w:rsidRDefault="00AB3553" w:rsidP="009D75E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83CA5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B3553" w:rsidRPr="00883CA5" w14:paraId="3FDFEC64" w14:textId="77777777" w:rsidTr="009D75E8">
        <w:trPr>
          <w:trHeight w:val="282"/>
        </w:trPr>
        <w:tc>
          <w:tcPr>
            <w:tcW w:w="313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31793" w14:textId="77777777" w:rsidR="00AB3553" w:rsidRPr="00883CA5" w:rsidRDefault="00AB3553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DOAC (vs. warfarin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C30B4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87 (0.43, 1.7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053C1D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AB3553" w:rsidRPr="00883CA5" w14:paraId="2AC1B284" w14:textId="77777777" w:rsidTr="009D75E8">
        <w:trPr>
          <w:trHeight w:val="282"/>
        </w:trPr>
        <w:tc>
          <w:tcPr>
            <w:tcW w:w="3135" w:type="dxa"/>
            <w:shd w:val="clear" w:color="auto" w:fill="auto"/>
            <w:noWrap/>
            <w:vAlign w:val="bottom"/>
            <w:hideMark/>
          </w:tcPr>
          <w:p w14:paraId="0C7C9997" w14:textId="77777777" w:rsidR="00AB3553" w:rsidRPr="00883CA5" w:rsidRDefault="00AB3553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 w:themeColor="text1"/>
                <w:sz w:val="22"/>
                <w:szCs w:val="22"/>
              </w:rPr>
              <w:t>Age (one year increas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31CE07E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99 (0.97, 1.0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DD02D0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AB3553" w:rsidRPr="00883CA5" w14:paraId="50D34F52" w14:textId="77777777" w:rsidTr="009D75E8">
        <w:trPr>
          <w:trHeight w:val="282"/>
        </w:trPr>
        <w:tc>
          <w:tcPr>
            <w:tcW w:w="3135" w:type="dxa"/>
            <w:shd w:val="clear" w:color="auto" w:fill="D9D9D9" w:themeFill="background1" w:themeFillShade="D9"/>
            <w:noWrap/>
            <w:hideMark/>
          </w:tcPr>
          <w:p w14:paraId="63EA3A55" w14:textId="77777777" w:rsidR="00AB3553" w:rsidRPr="00883CA5" w:rsidRDefault="00AB3553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2790" w:type="dxa"/>
            <w:shd w:val="clear" w:color="auto" w:fill="D9D9D9" w:themeFill="background1" w:themeFillShade="D9"/>
            <w:noWrap/>
            <w:vAlign w:val="center"/>
            <w:hideMark/>
          </w:tcPr>
          <w:p w14:paraId="2BCCBA8D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81 (0.41, 1.59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center"/>
            <w:hideMark/>
          </w:tcPr>
          <w:p w14:paraId="681D8DBC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AB3553" w:rsidRPr="00883CA5" w14:paraId="70C7A6F9" w14:textId="77777777" w:rsidTr="009D75E8">
        <w:trPr>
          <w:trHeight w:val="282"/>
        </w:trPr>
        <w:tc>
          <w:tcPr>
            <w:tcW w:w="3135" w:type="dxa"/>
            <w:shd w:val="clear" w:color="auto" w:fill="auto"/>
            <w:noWrap/>
            <w:hideMark/>
          </w:tcPr>
          <w:p w14:paraId="5596D774" w14:textId="77777777" w:rsidR="00AB3553" w:rsidRPr="00883CA5" w:rsidRDefault="00AB3553" w:rsidP="009D75E8">
            <w:pPr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Other Antiplatelet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6D44EBE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69 (0.18, 2.6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DD7B14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AB3553" w:rsidRPr="00883CA5" w14:paraId="1B44B98D" w14:textId="77777777" w:rsidTr="009D75E8">
        <w:trPr>
          <w:trHeight w:val="282"/>
        </w:trPr>
        <w:tc>
          <w:tcPr>
            <w:tcW w:w="31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D9033" w14:textId="77777777" w:rsidR="00AB3553" w:rsidRPr="00883CA5" w:rsidRDefault="00AB3553" w:rsidP="009D75E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-week creatinine (per 1.0mg/dL increase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1C42D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2.55 (0.26, 25.5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7FCF69" w14:textId="77777777" w:rsidR="00AB3553" w:rsidRPr="00883CA5" w:rsidRDefault="00AB3553" w:rsidP="009D75E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83CA5">
              <w:rPr>
                <w:color w:val="000000"/>
                <w:sz w:val="22"/>
                <w:szCs w:val="22"/>
              </w:rPr>
              <w:t>0.43</w:t>
            </w:r>
          </w:p>
        </w:tc>
      </w:tr>
    </w:tbl>
    <w:p w14:paraId="368F17DC" w14:textId="77777777" w:rsidR="00AB3553" w:rsidRPr="00883CA5" w:rsidRDefault="00AB3553" w:rsidP="00AB3553"/>
    <w:p w14:paraId="2A933142" w14:textId="77777777" w:rsidR="00AB3553" w:rsidRPr="00883CA5" w:rsidRDefault="00AB3553" w:rsidP="00AB3553">
      <w:pPr>
        <w:spacing w:line="480" w:lineRule="auto"/>
      </w:pPr>
      <w:r w:rsidRPr="00883CA5">
        <w:t>Death without bleeding treated as competing risk event.</w:t>
      </w:r>
    </w:p>
    <w:p w14:paraId="6BD57EC0" w14:textId="77777777" w:rsidR="00AB3553" w:rsidRPr="00883CA5" w:rsidRDefault="00AB3553" w:rsidP="00AB3553">
      <w:pPr>
        <w:spacing w:line="480" w:lineRule="auto"/>
      </w:pPr>
      <w:r w:rsidRPr="00883CA5">
        <w:t xml:space="preserve">Prior bleeding not included as frequency very rare. </w:t>
      </w:r>
    </w:p>
    <w:p w14:paraId="631CD81D" w14:textId="77777777" w:rsidR="00260A1F" w:rsidRDefault="00AB3553"/>
    <w:sectPr w:rsidR="00260A1F" w:rsidSect="00865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53"/>
    <w:rsid w:val="00000121"/>
    <w:rsid w:val="000014CB"/>
    <w:rsid w:val="00050981"/>
    <w:rsid w:val="000A6BC7"/>
    <w:rsid w:val="000B7620"/>
    <w:rsid w:val="000C0F27"/>
    <w:rsid w:val="001257EF"/>
    <w:rsid w:val="0013069A"/>
    <w:rsid w:val="001C1448"/>
    <w:rsid w:val="002824B3"/>
    <w:rsid w:val="00294DB2"/>
    <w:rsid w:val="00295DAD"/>
    <w:rsid w:val="002C66FF"/>
    <w:rsid w:val="0030634A"/>
    <w:rsid w:val="003246A4"/>
    <w:rsid w:val="00337AEA"/>
    <w:rsid w:val="00340361"/>
    <w:rsid w:val="0036756D"/>
    <w:rsid w:val="003E0514"/>
    <w:rsid w:val="004747F9"/>
    <w:rsid w:val="00535840"/>
    <w:rsid w:val="00563185"/>
    <w:rsid w:val="005930DE"/>
    <w:rsid w:val="005A598A"/>
    <w:rsid w:val="00620C53"/>
    <w:rsid w:val="00640381"/>
    <w:rsid w:val="006473D5"/>
    <w:rsid w:val="006670C9"/>
    <w:rsid w:val="006F5309"/>
    <w:rsid w:val="006F58A3"/>
    <w:rsid w:val="00783A8A"/>
    <w:rsid w:val="007B0904"/>
    <w:rsid w:val="007F21E6"/>
    <w:rsid w:val="00824BAE"/>
    <w:rsid w:val="00865E24"/>
    <w:rsid w:val="00913310"/>
    <w:rsid w:val="009B5ED7"/>
    <w:rsid w:val="009E3CD8"/>
    <w:rsid w:val="009E74B1"/>
    <w:rsid w:val="00A2370D"/>
    <w:rsid w:val="00A2387D"/>
    <w:rsid w:val="00A44898"/>
    <w:rsid w:val="00A46182"/>
    <w:rsid w:val="00A471B1"/>
    <w:rsid w:val="00A93B28"/>
    <w:rsid w:val="00AA4A85"/>
    <w:rsid w:val="00AB3553"/>
    <w:rsid w:val="00B00506"/>
    <w:rsid w:val="00C43A6D"/>
    <w:rsid w:val="00C57260"/>
    <w:rsid w:val="00C86FB7"/>
    <w:rsid w:val="00D22128"/>
    <w:rsid w:val="00D50961"/>
    <w:rsid w:val="00DA00B3"/>
    <w:rsid w:val="00E00B89"/>
    <w:rsid w:val="00E13440"/>
    <w:rsid w:val="00E22400"/>
    <w:rsid w:val="00EA04AF"/>
    <w:rsid w:val="00F016BB"/>
    <w:rsid w:val="00F06FB1"/>
    <w:rsid w:val="00F144B3"/>
    <w:rsid w:val="00FA07C0"/>
    <w:rsid w:val="00FB15F3"/>
    <w:rsid w:val="00FD673D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954DE"/>
  <w15:chartTrackingRefBased/>
  <w15:docId w15:val="{26CE62FD-7E56-5E44-AF9E-A2E6D476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5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irth</dc:creator>
  <cp:keywords/>
  <dc:description/>
  <cp:lastModifiedBy>Christine Firth</cp:lastModifiedBy>
  <cp:revision>1</cp:revision>
  <dcterms:created xsi:type="dcterms:W3CDTF">2023-05-04T01:19:00Z</dcterms:created>
  <dcterms:modified xsi:type="dcterms:W3CDTF">2023-05-04T01:19:00Z</dcterms:modified>
</cp:coreProperties>
</file>